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0284" w:rsidRDefault="00F40284" w:rsidP="00F40284">
      <w:pPr>
        <w:spacing w:after="0"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3979CF">
        <w:rPr>
          <w:rFonts w:ascii="Times New Roman" w:hAnsi="Times New Roman" w:cs="Times New Roman"/>
          <w:b/>
          <w:sz w:val="20"/>
          <w:szCs w:val="20"/>
        </w:rPr>
        <w:t>S</w:t>
      </w:r>
      <w:r>
        <w:rPr>
          <w:rFonts w:ascii="Times New Roman" w:hAnsi="Times New Roman" w:cs="Times New Roman"/>
          <w:b/>
          <w:sz w:val="20"/>
          <w:szCs w:val="20"/>
        </w:rPr>
        <w:t>1:</w:t>
      </w:r>
      <w:r>
        <w:rPr>
          <w:rFonts w:ascii="Times New Roman" w:hAnsi="Times New Roman" w:cs="Times New Roman"/>
          <w:sz w:val="20"/>
          <w:szCs w:val="20"/>
        </w:rPr>
        <w:t xml:space="preserve"> Scoring and definition of components of Cardiovascular Health Ind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1"/>
        <w:gridCol w:w="1227"/>
        <w:gridCol w:w="694"/>
        <w:gridCol w:w="6004"/>
      </w:tblGrid>
      <w:tr w:rsidR="00F40284" w:rsidTr="00F4028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VHI metri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evel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c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efinition</w:t>
            </w:r>
          </w:p>
        </w:tc>
      </w:tr>
      <w:tr w:rsidR="00F40284" w:rsidTr="00F40284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</w:p>
        </w:tc>
      </w:tr>
      <w:tr w:rsidR="00F40284" w:rsidTr="00F4028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0284" w:rsidRDefault="00F402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medi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mer</w:t>
            </w:r>
          </w:p>
        </w:tc>
      </w:tr>
      <w:tr w:rsidR="00F40284" w:rsidTr="00F4028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0284" w:rsidRDefault="00F402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e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ver </w:t>
            </w:r>
          </w:p>
        </w:tc>
      </w:tr>
      <w:tr w:rsidR="00F40284" w:rsidTr="00F40284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 physical activity </w:t>
            </w:r>
          </w:p>
        </w:tc>
      </w:tr>
      <w:tr w:rsidR="00F40284" w:rsidTr="00F4028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0284" w:rsidRDefault="00F402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medi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-149mins/week of MVP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  <w:tr w:rsidR="00F40284" w:rsidTr="00F4028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0284" w:rsidRDefault="00F402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e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150mins/week of MVP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  <w:tr w:rsidR="00F40284" w:rsidTr="00F40284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y diet‡ sco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2 servings per day</w:t>
            </w:r>
          </w:p>
        </w:tc>
      </w:tr>
      <w:tr w:rsidR="00F40284" w:rsidTr="00F4028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0284" w:rsidRDefault="00F402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medi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to 4 servings per day</w:t>
            </w:r>
          </w:p>
        </w:tc>
      </w:tr>
      <w:tr w:rsidR="00F40284" w:rsidTr="00F4028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0284" w:rsidRDefault="00F402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e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≥ 5 servings per day </w:t>
            </w:r>
          </w:p>
        </w:tc>
      </w:tr>
      <w:tr w:rsidR="00F40284" w:rsidTr="00F40284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ody mass ind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30 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F40284" w:rsidTr="00F4028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0284" w:rsidRDefault="00F402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medi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to 29.99 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F40284" w:rsidTr="00F4028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0284" w:rsidRDefault="00F4028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e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25 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F40284" w:rsidTr="00F40284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press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BP ≥140 or DBP ≥90 mm Hg </w:t>
            </w:r>
          </w:p>
        </w:tc>
      </w:tr>
      <w:tr w:rsidR="00F40284" w:rsidTr="00F4028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0284" w:rsidRDefault="00F402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medi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P 120-139 or DBP 80-89 mm Hg or treated with antihypertensive to normal level</w:t>
            </w:r>
          </w:p>
        </w:tc>
      </w:tr>
      <w:tr w:rsidR="00F40284" w:rsidTr="00F4028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0284" w:rsidRDefault="00F402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e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BP&lt;120 or DBP&lt;80 mm Hg, without antihypertensive medication </w:t>
            </w:r>
          </w:p>
        </w:tc>
      </w:tr>
      <w:tr w:rsidR="00F40284" w:rsidTr="00F40284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sting gluco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126 mg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40284" w:rsidTr="00F4028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0284" w:rsidRDefault="00F402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medi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 to 125 mg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treated with anti-diabetes to normal level</w:t>
            </w:r>
          </w:p>
        </w:tc>
      </w:tr>
      <w:tr w:rsidR="00F40284" w:rsidTr="00F4028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0284" w:rsidRDefault="00F402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e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100 mg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without anti-diabetes medication </w:t>
            </w:r>
          </w:p>
        </w:tc>
      </w:tr>
      <w:tr w:rsidR="00F40284" w:rsidTr="00F40284"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 cholester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≥240 mg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40284" w:rsidTr="00F4028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0284" w:rsidRDefault="00F402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media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 to 239 mg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treated to &lt;200 mg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</w:p>
        </w:tc>
      </w:tr>
      <w:tr w:rsidR="00F40284" w:rsidTr="00F40284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40284" w:rsidRDefault="00F4028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de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40284" w:rsidRDefault="00F40284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200 mg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without lipid lowering medication </w:t>
            </w:r>
          </w:p>
        </w:tc>
      </w:tr>
    </w:tbl>
    <w:p w:rsidR="00F40284" w:rsidRDefault="00F40284" w:rsidP="00F40284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ZA"/>
        </w:rPr>
      </w:pP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*Self-reported smoking status was reported as never smoked, previous smoker and current smoker; there was no data on duration of smoking; </w:t>
      </w:r>
      <w:r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</w:rPr>
        <w:t>†</w:t>
      </w:r>
      <w:r>
        <w:rPr>
          <w:rFonts w:ascii="Times New Roman" w:hAnsi="Times New Roman" w:cs="Times New Roman"/>
          <w:sz w:val="20"/>
          <w:szCs w:val="20"/>
        </w:rPr>
        <w:t xml:space="preserve">MVPA indicates moderate-to-vigorous physical activity; ‡Healthy diet score modified based on available data in the AWI-Gen study on the number of servings of fruits and vegetable per day. </w:t>
      </w:r>
    </w:p>
    <w:p w:rsidR="0095079E" w:rsidRDefault="0095079E"/>
    <w:sectPr w:rsidR="009507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53D"/>
    <w:rsid w:val="003979CF"/>
    <w:rsid w:val="008E253D"/>
    <w:rsid w:val="0095079E"/>
    <w:rsid w:val="00F40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2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02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2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02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911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7</Words>
  <Characters>1181</Characters>
  <Application>Microsoft Office Word</Application>
  <DocSecurity>0</DocSecurity>
  <Lines>9</Lines>
  <Paragraphs>2</Paragraphs>
  <ScaleCrop>false</ScaleCrop>
  <Company>HP</Company>
  <LinksUpToDate>false</LinksUpToDate>
  <CharactersWithSpaces>1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lbert Nonterah</dc:creator>
  <cp:keywords/>
  <dc:description/>
  <cp:lastModifiedBy>Engelbert Nonterah</cp:lastModifiedBy>
  <cp:revision>3</cp:revision>
  <dcterms:created xsi:type="dcterms:W3CDTF">2021-01-11T10:54:00Z</dcterms:created>
  <dcterms:modified xsi:type="dcterms:W3CDTF">2021-01-11T11:44:00Z</dcterms:modified>
</cp:coreProperties>
</file>